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2FC2DA" w14:textId="18FA59C6" w:rsidR="00925D67" w:rsidRPr="00721B49" w:rsidRDefault="008A778B" w:rsidP="008A778B">
      <w:pPr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"/>
          <w14:ligatures w14:val="none"/>
        </w:rPr>
        <w:t>Table</w:t>
      </w:r>
      <w:r w:rsidR="0070154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"/>
          <w14:ligatures w14:val="none"/>
        </w:rPr>
        <w:t xml:space="preserve"> S1</w:t>
      </w:r>
    </w:p>
    <w:p w14:paraId="7335CC1F" w14:textId="77777777" w:rsidR="00721B49" w:rsidRPr="00721B49" w:rsidRDefault="00721B49" w:rsidP="00721B49">
      <w:pPr>
        <w:spacing w:after="0" w:line="360" w:lineRule="auto"/>
        <w:rPr>
          <w:rFonts w:ascii="Times New Roman" w:eastAsia="Calibri" w:hAnsi="Times New Roman" w:cs="Times New Roman"/>
          <w:kern w:val="0"/>
          <w:sz w:val="20"/>
          <w:szCs w:val="24"/>
          <w:lang w:val="en"/>
          <w14:ligatures w14:val="none"/>
        </w:rPr>
      </w:pPr>
    </w:p>
    <w:tbl>
      <w:tblPr>
        <w:tblW w:w="791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55"/>
        <w:gridCol w:w="1350"/>
        <w:gridCol w:w="1521"/>
        <w:gridCol w:w="1269"/>
        <w:gridCol w:w="1260"/>
        <w:gridCol w:w="1260"/>
      </w:tblGrid>
      <w:tr w:rsidR="00721B49" w:rsidRPr="00721B49" w14:paraId="6CD6A6E5" w14:textId="77777777" w:rsidTr="008A778B">
        <w:trPr>
          <w:jc w:val="center"/>
        </w:trPr>
        <w:tc>
          <w:tcPr>
            <w:tcW w:w="7915" w:type="dxa"/>
            <w:gridSpan w:val="6"/>
            <w:tcBorders>
              <w:top w:val="nil"/>
              <w:left w:val="nil"/>
              <w:right w:val="nil"/>
            </w:tcBorders>
          </w:tcPr>
          <w:p w14:paraId="71E4AD3B" w14:textId="1B9382BD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4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b/>
                <w:kern w:val="0"/>
                <w:sz w:val="20"/>
                <w:szCs w:val="24"/>
                <w14:ligatures w14:val="none"/>
              </w:rPr>
              <w:t>List of linguistic stimuli employed in Experiment 1</w:t>
            </w:r>
            <w:r w:rsidR="004E1BEB">
              <w:rPr>
                <w:rFonts w:ascii="Times New Roman" w:eastAsia="Calibri" w:hAnsi="Times New Roman" w:cs="Times New Roman"/>
                <w:b/>
                <w:kern w:val="0"/>
                <w:sz w:val="20"/>
                <w:szCs w:val="24"/>
                <w14:ligatures w14:val="none"/>
              </w:rPr>
              <w:t xml:space="preserve"> and replication</w:t>
            </w:r>
            <w:r w:rsidRPr="00721B49">
              <w:rPr>
                <w:rFonts w:ascii="Times New Roman" w:eastAsia="Calibri" w:hAnsi="Times New Roman" w:cs="Times New Roman"/>
                <w:b/>
                <w:kern w:val="0"/>
                <w:sz w:val="20"/>
                <w:szCs w:val="24"/>
                <w14:ligatures w14:val="none"/>
              </w:rPr>
              <w:t xml:space="preserve"> (behavior)</w:t>
            </w:r>
          </w:p>
        </w:tc>
      </w:tr>
      <w:tr w:rsidR="00721B49" w:rsidRPr="00721B49" w14:paraId="7B8C6F82" w14:textId="77777777" w:rsidTr="008A778B">
        <w:trPr>
          <w:jc w:val="center"/>
        </w:trPr>
        <w:tc>
          <w:tcPr>
            <w:tcW w:w="1255" w:type="dxa"/>
            <w:tcBorders>
              <w:left w:val="nil"/>
              <w:right w:val="nil"/>
            </w:tcBorders>
          </w:tcPr>
          <w:p w14:paraId="01CD7FC7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### ###</w:t>
            </w:r>
          </w:p>
          <w:p w14:paraId="43ABAE04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### ###</w:t>
            </w:r>
          </w:p>
          <w:p w14:paraId="2C3F9630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### ###</w:t>
            </w:r>
          </w:p>
          <w:p w14:paraId="1E718BE7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### ###</w:t>
            </w:r>
          </w:p>
          <w:p w14:paraId="0510D5F1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### ###</w:t>
            </w:r>
          </w:p>
          <w:p w14:paraId="71EC3ACA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### ###</w:t>
            </w:r>
          </w:p>
          <w:p w14:paraId="0E985916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### ###</w:t>
            </w:r>
          </w:p>
          <w:p w14:paraId="059E64A8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### ###</w:t>
            </w:r>
          </w:p>
          <w:p w14:paraId="28883555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### ###</w:t>
            </w:r>
          </w:p>
          <w:p w14:paraId="0C72CF7B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### ###</w:t>
            </w:r>
          </w:p>
          <w:p w14:paraId="2B8E4DBE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### ###</w:t>
            </w:r>
          </w:p>
          <w:p w14:paraId="0D494460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### ###</w:t>
            </w:r>
          </w:p>
          <w:p w14:paraId="4ED0BBE4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### really</w:t>
            </w:r>
          </w:p>
          <w:p w14:paraId="38C4E954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### really</w:t>
            </w:r>
          </w:p>
          <w:p w14:paraId="75380AA3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### really</w:t>
            </w:r>
          </w:p>
          <w:p w14:paraId="01FD083A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### really</w:t>
            </w:r>
          </w:p>
          <w:p w14:paraId="63315A08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### really</w:t>
            </w:r>
          </w:p>
          <w:p w14:paraId="7757D140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### really</w:t>
            </w:r>
          </w:p>
          <w:p w14:paraId="7F038E1D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### really</w:t>
            </w:r>
          </w:p>
          <w:p w14:paraId="466FF721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### really</w:t>
            </w:r>
          </w:p>
          <w:p w14:paraId="50688BEC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### really</w:t>
            </w:r>
          </w:p>
          <w:p w14:paraId="55CCBBE4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### really</w:t>
            </w:r>
          </w:p>
          <w:p w14:paraId="2A510DE5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### really</w:t>
            </w:r>
          </w:p>
          <w:p w14:paraId="028ECB88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### really</w:t>
            </w:r>
          </w:p>
          <w:p w14:paraId="3B22E2DE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really ###</w:t>
            </w:r>
          </w:p>
          <w:p w14:paraId="44663CE9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really ###</w:t>
            </w:r>
          </w:p>
          <w:p w14:paraId="213B9475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really ###</w:t>
            </w:r>
          </w:p>
          <w:p w14:paraId="05BB0FDE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really ###</w:t>
            </w:r>
          </w:p>
          <w:p w14:paraId="745C766F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really ###</w:t>
            </w:r>
          </w:p>
          <w:p w14:paraId="1A3888C5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really ###</w:t>
            </w:r>
          </w:p>
          <w:p w14:paraId="05E3BE91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really ###</w:t>
            </w:r>
          </w:p>
          <w:p w14:paraId="0D1281B8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really ###</w:t>
            </w:r>
          </w:p>
          <w:p w14:paraId="1A07166F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really ###</w:t>
            </w:r>
          </w:p>
          <w:p w14:paraId="1CF468B5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really ###</w:t>
            </w:r>
          </w:p>
          <w:p w14:paraId="6761AD0F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really ###</w:t>
            </w:r>
          </w:p>
          <w:p w14:paraId="29391954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really ###</w:t>
            </w:r>
          </w:p>
        </w:tc>
        <w:tc>
          <w:tcPr>
            <w:tcW w:w="1350" w:type="dxa"/>
            <w:tcBorders>
              <w:left w:val="nil"/>
            </w:tcBorders>
          </w:tcPr>
          <w:p w14:paraId="0E8D6F2E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small</w:t>
            </w:r>
          </w:p>
          <w:p w14:paraId="62EEEC02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big</w:t>
            </w:r>
          </w:p>
          <w:p w14:paraId="02E100B1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cold</w:t>
            </w:r>
          </w:p>
          <w:p w14:paraId="0CE4325D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hot</w:t>
            </w:r>
          </w:p>
          <w:p w14:paraId="296CC5C6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ugly</w:t>
            </w:r>
          </w:p>
          <w:p w14:paraId="4CEBF8F0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beautiful</w:t>
            </w:r>
          </w:p>
          <w:p w14:paraId="13B9ECBD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bad</w:t>
            </w:r>
          </w:p>
          <w:p w14:paraId="5EBBCCD9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good</w:t>
            </w:r>
          </w:p>
          <w:p w14:paraId="65AE97E4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sad</w:t>
            </w:r>
          </w:p>
          <w:p w14:paraId="7605F7B7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happy</w:t>
            </w:r>
          </w:p>
          <w:p w14:paraId="5DFD2B47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slow</w:t>
            </w:r>
          </w:p>
          <w:p w14:paraId="5472301D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fast</w:t>
            </w:r>
          </w:p>
          <w:p w14:paraId="3BACA2E6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small</w:t>
            </w:r>
          </w:p>
          <w:p w14:paraId="68F22DA4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big</w:t>
            </w:r>
          </w:p>
          <w:p w14:paraId="2DCDCF7C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cold</w:t>
            </w:r>
          </w:p>
          <w:p w14:paraId="4B9D98E5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hot</w:t>
            </w:r>
          </w:p>
          <w:p w14:paraId="77FF62A7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ugly</w:t>
            </w:r>
          </w:p>
          <w:p w14:paraId="1B789C3A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beautiful</w:t>
            </w:r>
          </w:p>
          <w:p w14:paraId="7D0E24C6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bad</w:t>
            </w:r>
          </w:p>
          <w:p w14:paraId="22A5B99E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good</w:t>
            </w:r>
          </w:p>
          <w:p w14:paraId="4ACE9546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sad</w:t>
            </w:r>
          </w:p>
          <w:p w14:paraId="72418514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happy</w:t>
            </w:r>
          </w:p>
          <w:p w14:paraId="569B4A9F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slow</w:t>
            </w:r>
          </w:p>
          <w:p w14:paraId="1E8AA76E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fast</w:t>
            </w:r>
          </w:p>
          <w:p w14:paraId="4845EF7E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small</w:t>
            </w:r>
          </w:p>
          <w:p w14:paraId="3E018805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big</w:t>
            </w:r>
          </w:p>
          <w:p w14:paraId="5BCBFA16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cold</w:t>
            </w:r>
          </w:p>
          <w:p w14:paraId="3B4608C4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hot</w:t>
            </w:r>
          </w:p>
          <w:p w14:paraId="08CB1AD4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ugly</w:t>
            </w:r>
          </w:p>
          <w:p w14:paraId="72D0DF66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beautiful</w:t>
            </w:r>
          </w:p>
          <w:p w14:paraId="52174896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bad</w:t>
            </w:r>
          </w:p>
          <w:p w14:paraId="62487822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good</w:t>
            </w:r>
          </w:p>
          <w:p w14:paraId="1135A1CC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sad</w:t>
            </w:r>
          </w:p>
          <w:p w14:paraId="518CC2BC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happy</w:t>
            </w:r>
          </w:p>
          <w:p w14:paraId="201785E8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slow</w:t>
            </w:r>
          </w:p>
          <w:p w14:paraId="4178E66E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fast</w:t>
            </w:r>
          </w:p>
        </w:tc>
        <w:tc>
          <w:tcPr>
            <w:tcW w:w="1521" w:type="dxa"/>
            <w:tcBorders>
              <w:right w:val="nil"/>
            </w:tcBorders>
          </w:tcPr>
          <w:p w14:paraId="562CD8EF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really really</w:t>
            </w:r>
          </w:p>
          <w:p w14:paraId="118B33E6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really really</w:t>
            </w:r>
          </w:p>
          <w:p w14:paraId="2452C7B0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really really</w:t>
            </w:r>
          </w:p>
          <w:p w14:paraId="16C36935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really really</w:t>
            </w:r>
          </w:p>
          <w:p w14:paraId="61A7C78E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really really</w:t>
            </w:r>
          </w:p>
          <w:p w14:paraId="7C9F805A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really really</w:t>
            </w:r>
          </w:p>
          <w:p w14:paraId="0E0C00DF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really really</w:t>
            </w:r>
          </w:p>
          <w:p w14:paraId="7D8A2E5E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really really</w:t>
            </w:r>
          </w:p>
          <w:p w14:paraId="3921D7AA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really really</w:t>
            </w:r>
          </w:p>
          <w:p w14:paraId="625B76FD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really really</w:t>
            </w:r>
          </w:p>
          <w:p w14:paraId="69F0A6C4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really really</w:t>
            </w:r>
          </w:p>
          <w:p w14:paraId="503AABC2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14:ligatures w14:val="none"/>
              </w:rPr>
              <w:t>really really</w:t>
            </w:r>
          </w:p>
          <w:p w14:paraId="75DC034C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### not</w:t>
            </w:r>
          </w:p>
          <w:p w14:paraId="147761F0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### not</w:t>
            </w:r>
          </w:p>
          <w:p w14:paraId="42F4FA3F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### not</w:t>
            </w:r>
          </w:p>
          <w:p w14:paraId="4B31165B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### not</w:t>
            </w:r>
          </w:p>
          <w:p w14:paraId="3533883C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### not</w:t>
            </w:r>
          </w:p>
          <w:p w14:paraId="14FE4436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### not</w:t>
            </w:r>
          </w:p>
          <w:p w14:paraId="798B79FF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### not</w:t>
            </w:r>
          </w:p>
          <w:p w14:paraId="76D4162F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### not</w:t>
            </w:r>
          </w:p>
          <w:p w14:paraId="4163EE4D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### not</w:t>
            </w:r>
          </w:p>
          <w:p w14:paraId="31B9E919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### not</w:t>
            </w:r>
          </w:p>
          <w:p w14:paraId="443037DA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### not</w:t>
            </w:r>
          </w:p>
          <w:p w14:paraId="08DB82E3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### not</w:t>
            </w:r>
          </w:p>
          <w:p w14:paraId="6838E606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###</w:t>
            </w:r>
          </w:p>
          <w:p w14:paraId="69DD70C9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###</w:t>
            </w:r>
          </w:p>
          <w:p w14:paraId="6F3CAB7A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###</w:t>
            </w:r>
          </w:p>
          <w:p w14:paraId="058B6D12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###</w:t>
            </w:r>
          </w:p>
          <w:p w14:paraId="50E407DB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###</w:t>
            </w:r>
          </w:p>
          <w:p w14:paraId="570E3EDD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###</w:t>
            </w:r>
          </w:p>
          <w:p w14:paraId="588E8A1D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###</w:t>
            </w:r>
          </w:p>
          <w:p w14:paraId="6F554E9A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###</w:t>
            </w:r>
          </w:p>
          <w:p w14:paraId="36B56281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###</w:t>
            </w:r>
          </w:p>
          <w:p w14:paraId="6790D2BE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###</w:t>
            </w:r>
          </w:p>
          <w:p w14:paraId="39F1A1BC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###</w:t>
            </w:r>
          </w:p>
          <w:p w14:paraId="05D6738E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###</w:t>
            </w:r>
          </w:p>
        </w:tc>
        <w:tc>
          <w:tcPr>
            <w:tcW w:w="1269" w:type="dxa"/>
            <w:tcBorders>
              <w:left w:val="nil"/>
            </w:tcBorders>
          </w:tcPr>
          <w:p w14:paraId="0F1BC24A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small</w:t>
            </w:r>
          </w:p>
          <w:p w14:paraId="36F95119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big</w:t>
            </w:r>
          </w:p>
          <w:p w14:paraId="15A8F91C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cold</w:t>
            </w:r>
          </w:p>
          <w:p w14:paraId="0E697686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hot</w:t>
            </w:r>
          </w:p>
          <w:p w14:paraId="7EF4B3DD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ugly</w:t>
            </w:r>
          </w:p>
          <w:p w14:paraId="0CA5268A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beautiful</w:t>
            </w:r>
          </w:p>
          <w:p w14:paraId="36C43C59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bad</w:t>
            </w:r>
          </w:p>
          <w:p w14:paraId="214BEF5C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good</w:t>
            </w:r>
          </w:p>
          <w:p w14:paraId="792A6BC5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sad</w:t>
            </w:r>
          </w:p>
          <w:p w14:paraId="6B754C1D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happy</w:t>
            </w:r>
          </w:p>
          <w:p w14:paraId="0DF5F5F1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slow</w:t>
            </w:r>
          </w:p>
          <w:p w14:paraId="2FE8C657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fast</w:t>
            </w:r>
          </w:p>
          <w:p w14:paraId="100DBC65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small</w:t>
            </w:r>
          </w:p>
          <w:p w14:paraId="7A01186C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big</w:t>
            </w:r>
          </w:p>
          <w:p w14:paraId="1712EE1C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cold</w:t>
            </w:r>
          </w:p>
          <w:p w14:paraId="4C4559D9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hot</w:t>
            </w:r>
          </w:p>
          <w:p w14:paraId="1B94C415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ugly</w:t>
            </w:r>
          </w:p>
          <w:p w14:paraId="353322D6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beautiful</w:t>
            </w:r>
          </w:p>
          <w:p w14:paraId="05CC30FB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bad</w:t>
            </w:r>
          </w:p>
          <w:p w14:paraId="057FBA5F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good</w:t>
            </w:r>
          </w:p>
          <w:p w14:paraId="101D6FEF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sad</w:t>
            </w:r>
          </w:p>
          <w:p w14:paraId="545BD7C0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happy</w:t>
            </w:r>
          </w:p>
          <w:p w14:paraId="6270B5DE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slow</w:t>
            </w:r>
          </w:p>
          <w:p w14:paraId="18FDECAD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fast</w:t>
            </w:r>
          </w:p>
          <w:p w14:paraId="606D7952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small</w:t>
            </w:r>
          </w:p>
          <w:p w14:paraId="62D41BC6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big</w:t>
            </w:r>
          </w:p>
          <w:p w14:paraId="7E3A64BA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cold</w:t>
            </w:r>
          </w:p>
          <w:p w14:paraId="21371FB2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hot</w:t>
            </w:r>
          </w:p>
          <w:p w14:paraId="5AC7A756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ugly</w:t>
            </w:r>
          </w:p>
          <w:p w14:paraId="386B6682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beautiful</w:t>
            </w:r>
          </w:p>
          <w:p w14:paraId="0B486205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bad</w:t>
            </w:r>
          </w:p>
          <w:p w14:paraId="72E516A8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good</w:t>
            </w:r>
          </w:p>
          <w:p w14:paraId="59A317C0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sad</w:t>
            </w:r>
          </w:p>
          <w:p w14:paraId="60D3102B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happy</w:t>
            </w:r>
          </w:p>
          <w:p w14:paraId="1C201F49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slow</w:t>
            </w:r>
          </w:p>
          <w:p w14:paraId="175CE8F2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fast</w:t>
            </w:r>
          </w:p>
        </w:tc>
        <w:tc>
          <w:tcPr>
            <w:tcW w:w="1260" w:type="dxa"/>
            <w:tcBorders>
              <w:right w:val="nil"/>
            </w:tcBorders>
          </w:tcPr>
          <w:p w14:paraId="626152F2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not</w:t>
            </w:r>
          </w:p>
          <w:p w14:paraId="4AB7EF3F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not</w:t>
            </w:r>
          </w:p>
          <w:p w14:paraId="0D621BDB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not</w:t>
            </w:r>
          </w:p>
          <w:p w14:paraId="07D35D7B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not</w:t>
            </w:r>
          </w:p>
          <w:p w14:paraId="52B5DEA5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not</w:t>
            </w:r>
          </w:p>
          <w:p w14:paraId="262B4B2A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not</w:t>
            </w:r>
          </w:p>
          <w:p w14:paraId="65EF6153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not</w:t>
            </w:r>
          </w:p>
          <w:p w14:paraId="2B75898A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not</w:t>
            </w:r>
          </w:p>
          <w:p w14:paraId="572A4B8C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not</w:t>
            </w:r>
          </w:p>
          <w:p w14:paraId="0CA12097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not</w:t>
            </w:r>
          </w:p>
          <w:p w14:paraId="1C6BF575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not</w:t>
            </w:r>
          </w:p>
          <w:p w14:paraId="74B4509C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not</w:t>
            </w:r>
          </w:p>
          <w:p w14:paraId="448558F9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really not</w:t>
            </w:r>
          </w:p>
          <w:p w14:paraId="4AB31C4D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really not</w:t>
            </w:r>
          </w:p>
          <w:p w14:paraId="545199A0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really not</w:t>
            </w:r>
          </w:p>
          <w:p w14:paraId="597F7F4B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really not</w:t>
            </w:r>
          </w:p>
          <w:p w14:paraId="0B4336DE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really not</w:t>
            </w:r>
          </w:p>
          <w:p w14:paraId="2C9C953A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really not</w:t>
            </w:r>
          </w:p>
          <w:p w14:paraId="0E159CDA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really not</w:t>
            </w:r>
          </w:p>
          <w:p w14:paraId="6E2F154F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really not</w:t>
            </w:r>
          </w:p>
          <w:p w14:paraId="1F5167CB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really not</w:t>
            </w:r>
          </w:p>
          <w:p w14:paraId="1107A666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really not</w:t>
            </w:r>
          </w:p>
          <w:p w14:paraId="6D874DC0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really not</w:t>
            </w:r>
          </w:p>
          <w:p w14:paraId="7ABEAF84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really not</w:t>
            </w:r>
          </w:p>
          <w:p w14:paraId="00604308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really</w:t>
            </w:r>
          </w:p>
          <w:p w14:paraId="07F848ED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really</w:t>
            </w:r>
          </w:p>
          <w:p w14:paraId="5B12565B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really</w:t>
            </w:r>
          </w:p>
          <w:p w14:paraId="6987DA5B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really</w:t>
            </w:r>
          </w:p>
          <w:p w14:paraId="1BD0C8E6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really</w:t>
            </w:r>
          </w:p>
          <w:p w14:paraId="33B7F25A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really</w:t>
            </w:r>
          </w:p>
          <w:p w14:paraId="32D93585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really</w:t>
            </w:r>
          </w:p>
          <w:p w14:paraId="51E70C74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really</w:t>
            </w:r>
          </w:p>
          <w:p w14:paraId="27D58F84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really</w:t>
            </w:r>
          </w:p>
          <w:p w14:paraId="46EF7878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really</w:t>
            </w:r>
          </w:p>
          <w:p w14:paraId="6BED724D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really</w:t>
            </w:r>
          </w:p>
          <w:p w14:paraId="0F46E498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14:ligatures w14:val="none"/>
              </w:rPr>
              <w:t>not really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DBC4EFF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small</w:t>
            </w:r>
          </w:p>
          <w:p w14:paraId="2C2F53D2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big</w:t>
            </w:r>
          </w:p>
          <w:p w14:paraId="2EAF6832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cold</w:t>
            </w:r>
          </w:p>
          <w:p w14:paraId="1A3D15E4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hot</w:t>
            </w:r>
          </w:p>
          <w:p w14:paraId="347D897F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ugly</w:t>
            </w:r>
          </w:p>
          <w:p w14:paraId="4F10936B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beautiful</w:t>
            </w:r>
          </w:p>
          <w:p w14:paraId="49F4583F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bad</w:t>
            </w:r>
          </w:p>
          <w:p w14:paraId="3DEA43B3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good</w:t>
            </w:r>
          </w:p>
          <w:p w14:paraId="5F34098F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sad</w:t>
            </w:r>
          </w:p>
          <w:p w14:paraId="6A5FA37D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happy</w:t>
            </w:r>
          </w:p>
          <w:p w14:paraId="720FEBDE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slow</w:t>
            </w:r>
          </w:p>
          <w:p w14:paraId="67D88E58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fast</w:t>
            </w:r>
          </w:p>
          <w:p w14:paraId="79D9B8FB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small</w:t>
            </w:r>
          </w:p>
          <w:p w14:paraId="309A6E6B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big</w:t>
            </w:r>
          </w:p>
          <w:p w14:paraId="2F8AD4D1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cold</w:t>
            </w:r>
          </w:p>
          <w:p w14:paraId="7C131683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hot</w:t>
            </w:r>
          </w:p>
          <w:p w14:paraId="03538F76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ugly</w:t>
            </w:r>
          </w:p>
          <w:p w14:paraId="37B35CB0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beautiful</w:t>
            </w:r>
          </w:p>
          <w:p w14:paraId="76F795F7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bad</w:t>
            </w:r>
          </w:p>
          <w:p w14:paraId="13412742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good</w:t>
            </w:r>
          </w:p>
          <w:p w14:paraId="458BD2A3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sad</w:t>
            </w:r>
          </w:p>
          <w:p w14:paraId="201C91E1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happy</w:t>
            </w:r>
          </w:p>
          <w:p w14:paraId="03153657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slow</w:t>
            </w:r>
          </w:p>
          <w:p w14:paraId="5FD253A9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fast</w:t>
            </w:r>
          </w:p>
          <w:p w14:paraId="22E0731C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small</w:t>
            </w:r>
          </w:p>
          <w:p w14:paraId="17ACB531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big</w:t>
            </w:r>
          </w:p>
          <w:p w14:paraId="57AFDF3B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cold</w:t>
            </w:r>
          </w:p>
          <w:p w14:paraId="1113D0C0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hot</w:t>
            </w:r>
          </w:p>
          <w:p w14:paraId="403C01F5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ugly</w:t>
            </w:r>
          </w:p>
          <w:p w14:paraId="5923F449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beautiful</w:t>
            </w:r>
          </w:p>
          <w:p w14:paraId="535F7E05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bad</w:t>
            </w:r>
          </w:p>
          <w:p w14:paraId="11725611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good</w:t>
            </w:r>
          </w:p>
          <w:p w14:paraId="6A5C9241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sad</w:t>
            </w:r>
          </w:p>
          <w:p w14:paraId="7C63BDC6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happy</w:t>
            </w:r>
          </w:p>
          <w:p w14:paraId="19743FEE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14:ligatures w14:val="none"/>
              </w:rPr>
              <w:t>slow</w:t>
            </w:r>
          </w:p>
          <w:p w14:paraId="51769F44" w14:textId="77777777" w:rsid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fast</w:t>
            </w:r>
          </w:p>
          <w:p w14:paraId="1BC54FA0" w14:textId="77777777" w:rsidR="00AD0F18" w:rsidRPr="00721B49" w:rsidRDefault="00AD0F18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10"/>
                <w:szCs w:val="10"/>
                <w14:ligatures w14:val="none"/>
              </w:rPr>
            </w:pPr>
          </w:p>
        </w:tc>
      </w:tr>
    </w:tbl>
    <w:p w14:paraId="2A8BA93C" w14:textId="77777777" w:rsidR="00925D67" w:rsidRPr="00925D67" w:rsidRDefault="00925D67" w:rsidP="00925D67">
      <w:pPr>
        <w:spacing w:after="0" w:line="360" w:lineRule="auto"/>
        <w:jc w:val="both"/>
        <w:rPr>
          <w:rFonts w:ascii="Times New Roman" w:eastAsia="Calibri" w:hAnsi="Times New Roman" w:cs="Times New Roman"/>
          <w:b/>
          <w:kern w:val="0"/>
          <w:sz w:val="20"/>
          <w:szCs w:val="20"/>
          <w14:ligatures w14:val="none"/>
        </w:rPr>
      </w:pPr>
    </w:p>
    <w:p w14:paraId="4AE8312C" w14:textId="7061C005" w:rsidR="00925D67" w:rsidRPr="00721B49" w:rsidRDefault="00925D67" w:rsidP="00925D67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20200F13" w14:textId="77777777" w:rsidR="00721B49" w:rsidRPr="00721B49" w:rsidRDefault="00721B49" w:rsidP="00925D67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855C9B5" w14:textId="77777777" w:rsidR="00925D67" w:rsidRPr="00925D67" w:rsidRDefault="00925D67" w:rsidP="00925D67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0"/>
          <w:szCs w:val="24"/>
          <w:lang w:val="en"/>
          <w14:ligatures w14:val="none"/>
        </w:rPr>
      </w:pPr>
    </w:p>
    <w:sectPr w:rsidR="00925D67" w:rsidRPr="00925D67" w:rsidSect="00886DEA">
      <w:footerReference w:type="default" r:id="rId7"/>
      <w:headerReference w:type="first" r:id="rId8"/>
      <w:pgSz w:w="12240" w:h="15840"/>
      <w:pgMar w:top="994" w:right="1350" w:bottom="806" w:left="1440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4864FF" w14:textId="77777777" w:rsidR="00886DEA" w:rsidRDefault="00886DEA">
      <w:pPr>
        <w:spacing w:after="0" w:line="240" w:lineRule="auto"/>
      </w:pPr>
      <w:r>
        <w:separator/>
      </w:r>
    </w:p>
  </w:endnote>
  <w:endnote w:type="continuationSeparator" w:id="0">
    <w:p w14:paraId="280387F9" w14:textId="77777777" w:rsidR="00886DEA" w:rsidRDefault="00886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068769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146398" w14:textId="77777777" w:rsidR="00000B2D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3DA219" w14:textId="77777777" w:rsidR="00000B2D" w:rsidRDefault="00000B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1CDDAF" w14:textId="77777777" w:rsidR="00886DEA" w:rsidRDefault="00886DEA">
      <w:pPr>
        <w:spacing w:after="0" w:line="240" w:lineRule="auto"/>
      </w:pPr>
      <w:r>
        <w:separator/>
      </w:r>
    </w:p>
  </w:footnote>
  <w:footnote w:type="continuationSeparator" w:id="0">
    <w:p w14:paraId="535B4990" w14:textId="77777777" w:rsidR="00886DEA" w:rsidRDefault="00886D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8350DF" w14:textId="77777777" w:rsidR="00000B2D" w:rsidRDefault="00000000" w:rsidP="004A10BE">
    <w:pPr>
      <w:pStyle w:val="Header"/>
    </w:pPr>
    <w:r>
      <w:tab/>
    </w:r>
  </w:p>
  <w:p w14:paraId="63C250F4" w14:textId="77777777" w:rsidR="00000B2D" w:rsidRDefault="00000B2D" w:rsidP="004A10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02C48DB"/>
    <w:multiLevelType w:val="hybridMultilevel"/>
    <w:tmpl w:val="D4B261F4"/>
    <w:lvl w:ilvl="0" w:tplc="1C8A32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F31ABB"/>
    <w:multiLevelType w:val="hybridMultilevel"/>
    <w:tmpl w:val="04CEBA6C"/>
    <w:lvl w:ilvl="0" w:tplc="7BBC6BEE">
      <w:start w:val="1"/>
      <w:numFmt w:val="decimal"/>
      <w:lvlText w:val="%1."/>
      <w:lvlJc w:val="left"/>
      <w:pPr>
        <w:ind w:left="720" w:hanging="360"/>
      </w:pPr>
      <w:rPr>
        <w:b w:val="0"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4444799">
    <w:abstractNumId w:val="12"/>
  </w:num>
  <w:num w:numId="2" w16cid:durableId="2021852333">
    <w:abstractNumId w:val="10"/>
  </w:num>
  <w:num w:numId="3" w16cid:durableId="906232699">
    <w:abstractNumId w:val="8"/>
  </w:num>
  <w:num w:numId="4" w16cid:durableId="1978680198">
    <w:abstractNumId w:val="7"/>
  </w:num>
  <w:num w:numId="5" w16cid:durableId="458375634">
    <w:abstractNumId w:val="6"/>
  </w:num>
  <w:num w:numId="6" w16cid:durableId="1940065260">
    <w:abstractNumId w:val="5"/>
  </w:num>
  <w:num w:numId="7" w16cid:durableId="135293858">
    <w:abstractNumId w:val="9"/>
  </w:num>
  <w:num w:numId="8" w16cid:durableId="326636629">
    <w:abstractNumId w:val="4"/>
  </w:num>
  <w:num w:numId="9" w16cid:durableId="2100759031">
    <w:abstractNumId w:val="3"/>
  </w:num>
  <w:num w:numId="10" w16cid:durableId="1211725716">
    <w:abstractNumId w:val="2"/>
  </w:num>
  <w:num w:numId="11" w16cid:durableId="431823687">
    <w:abstractNumId w:val="1"/>
  </w:num>
  <w:num w:numId="12" w16cid:durableId="1264915913">
    <w:abstractNumId w:val="17"/>
  </w:num>
  <w:num w:numId="13" w16cid:durableId="1752265090">
    <w:abstractNumId w:val="13"/>
  </w:num>
  <w:num w:numId="14" w16cid:durableId="1289822504">
    <w:abstractNumId w:val="11"/>
  </w:num>
  <w:num w:numId="15" w16cid:durableId="1479573488">
    <w:abstractNumId w:val="16"/>
  </w:num>
  <w:num w:numId="16" w16cid:durableId="926616820">
    <w:abstractNumId w:val="0"/>
  </w:num>
  <w:num w:numId="17" w16cid:durableId="191965800">
    <w:abstractNumId w:val="14"/>
  </w:num>
  <w:num w:numId="18" w16cid:durableId="152609116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D67"/>
    <w:rsid w:val="00000B2D"/>
    <w:rsid w:val="004E1BEB"/>
    <w:rsid w:val="005E45C7"/>
    <w:rsid w:val="006B717A"/>
    <w:rsid w:val="00701549"/>
    <w:rsid w:val="00721B49"/>
    <w:rsid w:val="00886DEA"/>
    <w:rsid w:val="008A778B"/>
    <w:rsid w:val="008C3D45"/>
    <w:rsid w:val="00925D62"/>
    <w:rsid w:val="00925D67"/>
    <w:rsid w:val="00A14005"/>
    <w:rsid w:val="00AA30A6"/>
    <w:rsid w:val="00AD0F18"/>
    <w:rsid w:val="00D14782"/>
    <w:rsid w:val="00D52881"/>
    <w:rsid w:val="00E132B0"/>
    <w:rsid w:val="00EA6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BB2F3"/>
  <w15:chartTrackingRefBased/>
  <w15:docId w15:val="{D3C1274B-DE53-491D-9C37-1537DE23D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5D67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D6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925D67"/>
  </w:style>
  <w:style w:type="paragraph" w:customStyle="1" w:styleId="BaseText">
    <w:name w:val="Base_Text"/>
    <w:rsid w:val="00925D67"/>
    <w:pPr>
      <w:spacing w:before="120"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1stparatext">
    <w:name w:val="1st para text"/>
    <w:basedOn w:val="BaseText"/>
    <w:rsid w:val="00925D67"/>
  </w:style>
  <w:style w:type="paragraph" w:customStyle="1" w:styleId="BaseHeading">
    <w:name w:val="Base_Heading"/>
    <w:rsid w:val="00925D67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14:ligatures w14:val="none"/>
    </w:rPr>
  </w:style>
  <w:style w:type="paragraph" w:customStyle="1" w:styleId="AbstractHead">
    <w:name w:val="Abstract Head"/>
    <w:basedOn w:val="BaseHeading"/>
    <w:rsid w:val="00925D67"/>
  </w:style>
  <w:style w:type="paragraph" w:customStyle="1" w:styleId="AbstractSummary">
    <w:name w:val="Abstract/Summary"/>
    <w:basedOn w:val="BaseText"/>
    <w:rsid w:val="00925D67"/>
  </w:style>
  <w:style w:type="paragraph" w:customStyle="1" w:styleId="Referencesandnotes">
    <w:name w:val="References and notes"/>
    <w:basedOn w:val="BaseText"/>
    <w:rsid w:val="00925D67"/>
    <w:pPr>
      <w:ind w:left="720" w:hanging="720"/>
    </w:pPr>
  </w:style>
  <w:style w:type="paragraph" w:customStyle="1" w:styleId="Acknowledgement">
    <w:name w:val="Acknowledgement"/>
    <w:basedOn w:val="Referencesandnotes"/>
    <w:rsid w:val="00925D67"/>
  </w:style>
  <w:style w:type="paragraph" w:customStyle="1" w:styleId="Subhead">
    <w:name w:val="Subhead"/>
    <w:basedOn w:val="BaseHeading"/>
    <w:rsid w:val="00925D67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25D67"/>
  </w:style>
  <w:style w:type="paragraph" w:customStyle="1" w:styleId="AppendixSubhead">
    <w:name w:val="AppendixSubhead"/>
    <w:basedOn w:val="Subhead"/>
    <w:rsid w:val="00925D67"/>
  </w:style>
  <w:style w:type="paragraph" w:customStyle="1" w:styleId="Articletype">
    <w:name w:val="Article type"/>
    <w:basedOn w:val="BaseText"/>
    <w:rsid w:val="00925D67"/>
  </w:style>
  <w:style w:type="character" w:customStyle="1" w:styleId="aubase">
    <w:name w:val="au_base"/>
    <w:rsid w:val="00925D67"/>
    <w:rPr>
      <w:sz w:val="24"/>
    </w:rPr>
  </w:style>
  <w:style w:type="character" w:customStyle="1" w:styleId="aucollab">
    <w:name w:val="au_collab"/>
    <w:rsid w:val="00925D67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25D67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25D67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25D67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25D67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25D67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25D67"/>
    <w:pPr>
      <w:spacing w:before="480"/>
    </w:pPr>
  </w:style>
  <w:style w:type="paragraph" w:customStyle="1" w:styleId="Footnote">
    <w:name w:val="Footnote"/>
    <w:basedOn w:val="BaseText"/>
    <w:rsid w:val="00925D67"/>
  </w:style>
  <w:style w:type="paragraph" w:customStyle="1" w:styleId="AuthorFootnote">
    <w:name w:val="AuthorFootnote"/>
    <w:basedOn w:val="Footnote"/>
    <w:rsid w:val="00925D6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25D67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25D67"/>
    <w:pPr>
      <w:spacing w:after="0" w:line="240" w:lineRule="auto"/>
    </w:pPr>
    <w:rPr>
      <w:rFonts w:ascii="Lucida Grande" w:eastAsia="Times New Roman" w:hAnsi="Lucida Grande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semiHidden/>
    <w:rsid w:val="00925D67"/>
    <w:rPr>
      <w:rFonts w:ascii="Lucida Grande" w:eastAsia="Times New Roman" w:hAnsi="Lucida Grande" w:cs="Times New Roman"/>
      <w:kern w:val="0"/>
      <w:sz w:val="18"/>
      <w:szCs w:val="18"/>
      <w14:ligatures w14:val="none"/>
    </w:rPr>
  </w:style>
  <w:style w:type="character" w:customStyle="1" w:styleId="bibarticle">
    <w:name w:val="bib_article"/>
    <w:rsid w:val="00925D67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25D67"/>
    <w:rPr>
      <w:sz w:val="24"/>
    </w:rPr>
  </w:style>
  <w:style w:type="character" w:customStyle="1" w:styleId="bibcomment">
    <w:name w:val="bib_comment"/>
    <w:rsid w:val="00925D67"/>
    <w:rPr>
      <w:sz w:val="24"/>
    </w:rPr>
  </w:style>
  <w:style w:type="character" w:customStyle="1" w:styleId="bibdeg">
    <w:name w:val="bib_deg"/>
    <w:rsid w:val="00925D67"/>
    <w:rPr>
      <w:sz w:val="24"/>
    </w:rPr>
  </w:style>
  <w:style w:type="character" w:customStyle="1" w:styleId="bibdoi">
    <w:name w:val="bib_doi"/>
    <w:rsid w:val="00925D67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25D67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25D67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25D67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25D67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25D67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25D67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25D67"/>
    <w:rPr>
      <w:sz w:val="24"/>
    </w:rPr>
  </w:style>
  <w:style w:type="character" w:customStyle="1" w:styleId="bibnumber">
    <w:name w:val="bib_number"/>
    <w:rsid w:val="00925D67"/>
    <w:rPr>
      <w:sz w:val="24"/>
    </w:rPr>
  </w:style>
  <w:style w:type="character" w:customStyle="1" w:styleId="biborganization">
    <w:name w:val="bib_organization"/>
    <w:rsid w:val="00925D67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25D67"/>
    <w:rPr>
      <w:sz w:val="24"/>
    </w:rPr>
  </w:style>
  <w:style w:type="character" w:customStyle="1" w:styleId="bibsuppl">
    <w:name w:val="bib_suppl"/>
    <w:rsid w:val="00925D67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25D67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25D67"/>
    <w:rPr>
      <w:sz w:val="24"/>
    </w:rPr>
  </w:style>
  <w:style w:type="character" w:customStyle="1" w:styleId="biburl">
    <w:name w:val="bib_url"/>
    <w:rsid w:val="00925D67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25D67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25D67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25D67"/>
  </w:style>
  <w:style w:type="paragraph" w:customStyle="1" w:styleId="BookInformation">
    <w:name w:val="BookInformation"/>
    <w:basedOn w:val="BaseText"/>
    <w:rsid w:val="00925D67"/>
  </w:style>
  <w:style w:type="paragraph" w:customStyle="1" w:styleId="Level2Head">
    <w:name w:val="Level 2 Head"/>
    <w:basedOn w:val="BaseHeading"/>
    <w:rsid w:val="00925D67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25D67"/>
    <w:pPr>
      <w:shd w:val="clear" w:color="auto" w:fill="E6E6E6"/>
    </w:pPr>
  </w:style>
  <w:style w:type="paragraph" w:customStyle="1" w:styleId="BoxListUnnumbered">
    <w:name w:val="BoxListUnnumbered"/>
    <w:basedOn w:val="BaseText"/>
    <w:rsid w:val="00925D67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25D67"/>
  </w:style>
  <w:style w:type="paragraph" w:customStyle="1" w:styleId="BoxSubhead">
    <w:name w:val="BoxSubhead"/>
    <w:basedOn w:val="Subhead"/>
    <w:rsid w:val="00925D67"/>
    <w:pPr>
      <w:shd w:val="clear" w:color="auto" w:fill="E6E6E6"/>
    </w:pPr>
  </w:style>
  <w:style w:type="paragraph" w:customStyle="1" w:styleId="Paragraph">
    <w:name w:val="Paragraph"/>
    <w:basedOn w:val="BaseText"/>
    <w:rsid w:val="00925D67"/>
    <w:pPr>
      <w:ind w:firstLine="720"/>
    </w:pPr>
  </w:style>
  <w:style w:type="paragraph" w:customStyle="1" w:styleId="BoxText">
    <w:name w:val="BoxText"/>
    <w:basedOn w:val="Paragraph"/>
    <w:rsid w:val="00925D67"/>
    <w:pPr>
      <w:shd w:val="clear" w:color="auto" w:fill="E6E6E6"/>
    </w:pPr>
  </w:style>
  <w:style w:type="paragraph" w:customStyle="1" w:styleId="BoxTitle">
    <w:name w:val="BoxTitle"/>
    <w:basedOn w:val="BaseHeading"/>
    <w:rsid w:val="00925D67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25D67"/>
    <w:pPr>
      <w:ind w:left="720" w:hanging="720"/>
    </w:pPr>
  </w:style>
  <w:style w:type="paragraph" w:customStyle="1" w:styleId="career-magazine">
    <w:name w:val="career-magazine"/>
    <w:basedOn w:val="BaseText"/>
    <w:rsid w:val="00925D67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25D67"/>
    <w:pPr>
      <w:jc w:val="right"/>
    </w:pPr>
    <w:rPr>
      <w:color w:val="339966"/>
    </w:rPr>
  </w:style>
  <w:style w:type="character" w:customStyle="1" w:styleId="citebase">
    <w:name w:val="cite_base"/>
    <w:rsid w:val="00925D67"/>
    <w:rPr>
      <w:sz w:val="24"/>
    </w:rPr>
  </w:style>
  <w:style w:type="character" w:customStyle="1" w:styleId="citebib">
    <w:name w:val="cite_bib"/>
    <w:rsid w:val="00925D67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25D67"/>
    <w:rPr>
      <w:sz w:val="24"/>
    </w:rPr>
  </w:style>
  <w:style w:type="character" w:customStyle="1" w:styleId="citeen">
    <w:name w:val="cite_en"/>
    <w:rsid w:val="00925D67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25D67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25D67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25D67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25D67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25D67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25D6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semiHidden/>
    <w:rsid w:val="00925D6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D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D6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ContinuedParagraph">
    <w:name w:val="ContinuedParagraph"/>
    <w:basedOn w:val="Paragraph"/>
    <w:rsid w:val="00925D67"/>
    <w:pPr>
      <w:ind w:firstLine="0"/>
    </w:pPr>
  </w:style>
  <w:style w:type="character" w:customStyle="1" w:styleId="ContractNumber">
    <w:name w:val="Contract Number"/>
    <w:rsid w:val="00925D6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25D67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25D67"/>
    <w:pPr>
      <w:spacing w:before="0" w:after="240"/>
    </w:pPr>
  </w:style>
  <w:style w:type="paragraph" w:customStyle="1" w:styleId="DateAccepted">
    <w:name w:val="Date Accepted"/>
    <w:basedOn w:val="BaseText"/>
    <w:rsid w:val="00925D67"/>
    <w:pPr>
      <w:spacing w:before="360"/>
    </w:pPr>
  </w:style>
  <w:style w:type="paragraph" w:customStyle="1" w:styleId="Deck">
    <w:name w:val="Deck"/>
    <w:basedOn w:val="BaseHeading"/>
    <w:rsid w:val="00925D67"/>
    <w:pPr>
      <w:outlineLvl w:val="1"/>
    </w:pPr>
  </w:style>
  <w:style w:type="paragraph" w:customStyle="1" w:styleId="DefTerm">
    <w:name w:val="DefTerm"/>
    <w:basedOn w:val="BaseText"/>
    <w:rsid w:val="00925D67"/>
    <w:pPr>
      <w:ind w:left="720"/>
    </w:pPr>
  </w:style>
  <w:style w:type="paragraph" w:customStyle="1" w:styleId="Definition">
    <w:name w:val="Definition"/>
    <w:basedOn w:val="DefTerm"/>
    <w:rsid w:val="00925D67"/>
    <w:pPr>
      <w:ind w:left="1080" w:hanging="360"/>
    </w:pPr>
  </w:style>
  <w:style w:type="paragraph" w:customStyle="1" w:styleId="DefListTitle">
    <w:name w:val="DefListTitle"/>
    <w:basedOn w:val="BaseHeading"/>
    <w:rsid w:val="00925D67"/>
  </w:style>
  <w:style w:type="paragraph" w:customStyle="1" w:styleId="discipline">
    <w:name w:val="discipline"/>
    <w:basedOn w:val="BaseText"/>
    <w:rsid w:val="00925D67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25D67"/>
  </w:style>
  <w:style w:type="character" w:styleId="Emphasis">
    <w:name w:val="Emphasis"/>
    <w:uiPriority w:val="20"/>
    <w:qFormat/>
    <w:rsid w:val="00925D67"/>
    <w:rPr>
      <w:i/>
      <w:iCs/>
    </w:rPr>
  </w:style>
  <w:style w:type="character" w:styleId="EndnoteReference">
    <w:name w:val="endnote reference"/>
    <w:semiHidden/>
    <w:rsid w:val="00925D67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25D67"/>
    <w:pPr>
      <w:spacing w:after="0" w:line="240" w:lineRule="auto"/>
    </w:pPr>
    <w:rPr>
      <w:rFonts w:ascii="Cambria" w:eastAsia="Cambria" w:hAnsi="Cambria" w:cs="Times New Roman"/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semiHidden/>
    <w:rsid w:val="00925D67"/>
    <w:rPr>
      <w:rFonts w:ascii="Cambria" w:eastAsia="Cambria" w:hAnsi="Cambria" w:cs="Times New Roman"/>
      <w:kern w:val="0"/>
      <w:sz w:val="20"/>
      <w:szCs w:val="20"/>
      <w14:ligatures w14:val="none"/>
    </w:rPr>
  </w:style>
  <w:style w:type="character" w:customStyle="1" w:styleId="eqno">
    <w:name w:val="eq_no"/>
    <w:rsid w:val="00925D67"/>
    <w:rPr>
      <w:sz w:val="24"/>
    </w:rPr>
  </w:style>
  <w:style w:type="paragraph" w:customStyle="1" w:styleId="Equation">
    <w:name w:val="Equation"/>
    <w:basedOn w:val="BaseText"/>
    <w:rsid w:val="00925D67"/>
    <w:pPr>
      <w:jc w:val="center"/>
    </w:pPr>
  </w:style>
  <w:style w:type="paragraph" w:customStyle="1" w:styleId="FieldCodes">
    <w:name w:val="FieldCodes"/>
    <w:basedOn w:val="BaseText"/>
    <w:rsid w:val="00925D67"/>
  </w:style>
  <w:style w:type="paragraph" w:customStyle="1" w:styleId="Legend">
    <w:name w:val="Legend"/>
    <w:basedOn w:val="BaseHeading"/>
    <w:rsid w:val="00925D67"/>
    <w:rPr>
      <w:sz w:val="24"/>
      <w:szCs w:val="24"/>
    </w:rPr>
  </w:style>
  <w:style w:type="paragraph" w:customStyle="1" w:styleId="FigureCopyright">
    <w:name w:val="FigureCopyright"/>
    <w:basedOn w:val="Legend"/>
    <w:rsid w:val="00925D67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25D67"/>
  </w:style>
  <w:style w:type="character" w:styleId="FollowedHyperlink">
    <w:name w:val="FollowedHyperlink"/>
    <w:rsid w:val="00925D67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25D67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25D6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semiHidden/>
    <w:rsid w:val="00925D67"/>
    <w:rPr>
      <w:vertAlign w:val="superscript"/>
    </w:rPr>
  </w:style>
  <w:style w:type="paragraph" w:customStyle="1" w:styleId="Gloss">
    <w:name w:val="Gloss"/>
    <w:basedOn w:val="AbstractSummary"/>
    <w:rsid w:val="00925D67"/>
  </w:style>
  <w:style w:type="paragraph" w:customStyle="1" w:styleId="Glossary">
    <w:name w:val="Glossary"/>
    <w:basedOn w:val="BaseText"/>
    <w:rsid w:val="00925D67"/>
  </w:style>
  <w:style w:type="paragraph" w:customStyle="1" w:styleId="GlossHead">
    <w:name w:val="GlossHead"/>
    <w:basedOn w:val="AbstractHead"/>
    <w:rsid w:val="00925D67"/>
  </w:style>
  <w:style w:type="paragraph" w:customStyle="1" w:styleId="GraphicAltText">
    <w:name w:val="GraphicAltText"/>
    <w:basedOn w:val="Legend"/>
    <w:rsid w:val="00925D67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25D67"/>
  </w:style>
  <w:style w:type="paragraph" w:customStyle="1" w:styleId="Head">
    <w:name w:val="Head"/>
    <w:basedOn w:val="BaseHeading"/>
    <w:rsid w:val="00925D67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25D67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HeaderChar">
    <w:name w:val="Header Char"/>
    <w:basedOn w:val="DefaultParagraphFont"/>
    <w:link w:val="Header"/>
    <w:rsid w:val="00925D6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HTMLAcronym">
    <w:name w:val="HTML Acronym"/>
    <w:basedOn w:val="DefaultParagraphFont"/>
    <w:rsid w:val="00925D67"/>
  </w:style>
  <w:style w:type="character" w:styleId="HTMLCite">
    <w:name w:val="HTML Cite"/>
    <w:rsid w:val="00925D67"/>
    <w:rPr>
      <w:i/>
      <w:iCs/>
    </w:rPr>
  </w:style>
  <w:style w:type="character" w:styleId="HTMLCode">
    <w:name w:val="HTML Code"/>
    <w:rsid w:val="00925D67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25D67"/>
    <w:rPr>
      <w:i/>
      <w:iCs/>
    </w:rPr>
  </w:style>
  <w:style w:type="character" w:styleId="HTMLKeyboard">
    <w:name w:val="HTML Keyboard"/>
    <w:rsid w:val="00925D67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25D67"/>
    <w:pPr>
      <w:spacing w:after="0" w:line="240" w:lineRule="auto"/>
    </w:pPr>
    <w:rPr>
      <w:rFonts w:ascii="Consolas" w:eastAsia="Times New Roman" w:hAnsi="Consolas" w:cs="Times New Roman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rsid w:val="00925D67"/>
    <w:rPr>
      <w:rFonts w:ascii="Consolas" w:eastAsia="Times New Roman" w:hAnsi="Consolas" w:cs="Times New Roman"/>
      <w:kern w:val="0"/>
      <w:sz w:val="20"/>
      <w:szCs w:val="20"/>
      <w14:ligatures w14:val="none"/>
    </w:rPr>
  </w:style>
  <w:style w:type="character" w:styleId="HTMLSample">
    <w:name w:val="HTML Sample"/>
    <w:rsid w:val="00925D67"/>
    <w:rPr>
      <w:rFonts w:ascii="Courier New" w:hAnsi="Courier New" w:cs="Courier New"/>
    </w:rPr>
  </w:style>
  <w:style w:type="character" w:styleId="HTMLTypewriter">
    <w:name w:val="HTML Typewriter"/>
    <w:rsid w:val="00925D67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25D67"/>
    <w:rPr>
      <w:i/>
      <w:iCs/>
    </w:rPr>
  </w:style>
  <w:style w:type="character" w:styleId="Hyperlink">
    <w:name w:val="Hyperlink"/>
    <w:rsid w:val="00925D67"/>
    <w:rPr>
      <w:color w:val="0000FF"/>
      <w:u w:val="single"/>
    </w:rPr>
  </w:style>
  <w:style w:type="paragraph" w:customStyle="1" w:styleId="InstructionsText">
    <w:name w:val="Instructions Text"/>
    <w:basedOn w:val="BaseText"/>
    <w:rsid w:val="00925D67"/>
  </w:style>
  <w:style w:type="paragraph" w:customStyle="1" w:styleId="Overline">
    <w:name w:val="Overline"/>
    <w:basedOn w:val="BaseText"/>
    <w:rsid w:val="00925D67"/>
  </w:style>
  <w:style w:type="paragraph" w:customStyle="1" w:styleId="IssueName">
    <w:name w:val="IssueName"/>
    <w:basedOn w:val="Overline"/>
    <w:rsid w:val="00925D67"/>
  </w:style>
  <w:style w:type="paragraph" w:customStyle="1" w:styleId="Keywords">
    <w:name w:val="Keywords"/>
    <w:basedOn w:val="BaseText"/>
    <w:rsid w:val="00925D67"/>
  </w:style>
  <w:style w:type="paragraph" w:customStyle="1" w:styleId="Level3Head">
    <w:name w:val="Level 3 Head"/>
    <w:basedOn w:val="BaseHeading"/>
    <w:rsid w:val="00925D67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25D67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25D67"/>
  </w:style>
  <w:style w:type="paragraph" w:customStyle="1" w:styleId="Literaryquote">
    <w:name w:val="Literary quote"/>
    <w:basedOn w:val="BaseText"/>
    <w:rsid w:val="00925D67"/>
    <w:pPr>
      <w:ind w:left="1440" w:right="1440"/>
    </w:pPr>
  </w:style>
  <w:style w:type="paragraph" w:customStyle="1" w:styleId="MaterialsText">
    <w:name w:val="Materials Text"/>
    <w:basedOn w:val="BaseText"/>
    <w:rsid w:val="00925D67"/>
  </w:style>
  <w:style w:type="paragraph" w:customStyle="1" w:styleId="NoteInProof">
    <w:name w:val="NoteInProof"/>
    <w:basedOn w:val="BaseText"/>
    <w:rsid w:val="00925D67"/>
  </w:style>
  <w:style w:type="paragraph" w:customStyle="1" w:styleId="Notes">
    <w:name w:val="Notes"/>
    <w:basedOn w:val="BaseText"/>
    <w:rsid w:val="00925D67"/>
    <w:rPr>
      <w:i/>
    </w:rPr>
  </w:style>
  <w:style w:type="paragraph" w:customStyle="1" w:styleId="Notes-Helvetica">
    <w:name w:val="Notes-Helvetica"/>
    <w:basedOn w:val="BaseText"/>
    <w:rsid w:val="00925D67"/>
    <w:rPr>
      <w:i/>
    </w:rPr>
  </w:style>
  <w:style w:type="paragraph" w:customStyle="1" w:styleId="NumberedInstructions">
    <w:name w:val="Numbered Instructions"/>
    <w:basedOn w:val="BaseText"/>
    <w:rsid w:val="00925D67"/>
  </w:style>
  <w:style w:type="paragraph" w:customStyle="1" w:styleId="OutlineLevel1">
    <w:name w:val="OutlineLevel1"/>
    <w:basedOn w:val="BaseHeading"/>
    <w:rsid w:val="00925D67"/>
    <w:rPr>
      <w:b/>
      <w:bCs/>
    </w:rPr>
  </w:style>
  <w:style w:type="paragraph" w:customStyle="1" w:styleId="OutlineLevel2">
    <w:name w:val="OutlineLevel2"/>
    <w:basedOn w:val="BaseHeading"/>
    <w:rsid w:val="00925D67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25D67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25D67"/>
  </w:style>
  <w:style w:type="paragraph" w:customStyle="1" w:styleId="Preformat">
    <w:name w:val="Preformat"/>
    <w:basedOn w:val="BaseText"/>
    <w:rsid w:val="00925D6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25D67"/>
  </w:style>
  <w:style w:type="paragraph" w:customStyle="1" w:styleId="ProductInformation">
    <w:name w:val="ProductInformation"/>
    <w:basedOn w:val="BaseText"/>
    <w:rsid w:val="00925D67"/>
  </w:style>
  <w:style w:type="paragraph" w:customStyle="1" w:styleId="ProductTitle">
    <w:name w:val="ProductTitle"/>
    <w:basedOn w:val="BaseText"/>
    <w:rsid w:val="00925D67"/>
    <w:rPr>
      <w:b/>
      <w:bCs/>
    </w:rPr>
  </w:style>
  <w:style w:type="paragraph" w:customStyle="1" w:styleId="PublishedOnline">
    <w:name w:val="Published Online"/>
    <w:basedOn w:val="DateAccepted"/>
    <w:rsid w:val="00925D67"/>
  </w:style>
  <w:style w:type="paragraph" w:customStyle="1" w:styleId="RecipeMaterials">
    <w:name w:val="Recipe Materials"/>
    <w:basedOn w:val="BaseText"/>
    <w:rsid w:val="00925D67"/>
  </w:style>
  <w:style w:type="paragraph" w:customStyle="1" w:styleId="Refhead">
    <w:name w:val="Ref head"/>
    <w:basedOn w:val="BaseHeading"/>
    <w:rsid w:val="00925D67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25D67"/>
  </w:style>
  <w:style w:type="paragraph" w:customStyle="1" w:styleId="ReferencesandnotesLong">
    <w:name w:val="References and notes Long"/>
    <w:basedOn w:val="BaseText"/>
    <w:rsid w:val="00925D67"/>
    <w:pPr>
      <w:ind w:left="720" w:hanging="720"/>
    </w:pPr>
  </w:style>
  <w:style w:type="paragraph" w:customStyle="1" w:styleId="region">
    <w:name w:val="region"/>
    <w:basedOn w:val="BaseText"/>
    <w:rsid w:val="00925D67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25D67"/>
  </w:style>
  <w:style w:type="paragraph" w:customStyle="1" w:styleId="RunHead">
    <w:name w:val="RunHead"/>
    <w:basedOn w:val="BaseText"/>
    <w:rsid w:val="00925D67"/>
  </w:style>
  <w:style w:type="paragraph" w:customStyle="1" w:styleId="SOMContent">
    <w:name w:val="SOMContent"/>
    <w:basedOn w:val="1stparatext"/>
    <w:rsid w:val="00925D67"/>
  </w:style>
  <w:style w:type="paragraph" w:customStyle="1" w:styleId="SOMHead">
    <w:name w:val="SOMHead"/>
    <w:basedOn w:val="BaseHeading"/>
    <w:rsid w:val="00925D67"/>
    <w:rPr>
      <w:b/>
      <w:sz w:val="24"/>
      <w:szCs w:val="24"/>
    </w:rPr>
  </w:style>
  <w:style w:type="paragraph" w:customStyle="1" w:styleId="Speaker">
    <w:name w:val="Speaker"/>
    <w:basedOn w:val="Paragraph"/>
    <w:rsid w:val="00925D67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25D67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25D67"/>
    <w:rPr>
      <w:b/>
      <w:bCs/>
    </w:rPr>
  </w:style>
  <w:style w:type="paragraph" w:customStyle="1" w:styleId="SX-Abstract">
    <w:name w:val="SX-Abstract"/>
    <w:basedOn w:val="Normal"/>
    <w:qFormat/>
    <w:rsid w:val="00925D67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kern w:val="0"/>
      <w:sz w:val="20"/>
      <w:szCs w:val="20"/>
      <w14:ligatures w14:val="none"/>
    </w:rPr>
  </w:style>
  <w:style w:type="paragraph" w:customStyle="1" w:styleId="SX-Affiliation">
    <w:name w:val="SX-Affiliation"/>
    <w:basedOn w:val="Normal"/>
    <w:next w:val="Normal"/>
    <w:qFormat/>
    <w:rsid w:val="00925D67"/>
    <w:pPr>
      <w:spacing w:line="190" w:lineRule="exact"/>
    </w:pPr>
    <w:rPr>
      <w:rFonts w:ascii="BlissRegular" w:eastAsia="Times New Roman" w:hAnsi="BlissRegular" w:cs="Times New Roman"/>
      <w:kern w:val="0"/>
      <w:sz w:val="16"/>
      <w:szCs w:val="20"/>
      <w14:ligatures w14:val="none"/>
    </w:rPr>
  </w:style>
  <w:style w:type="paragraph" w:customStyle="1" w:styleId="SX-Articlehead">
    <w:name w:val="SX-Article head"/>
    <w:basedOn w:val="Normal"/>
    <w:qFormat/>
    <w:rsid w:val="00925D67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kern w:val="0"/>
      <w:sz w:val="18"/>
      <w:szCs w:val="20"/>
      <w14:ligatures w14:val="none"/>
    </w:rPr>
  </w:style>
  <w:style w:type="paragraph" w:customStyle="1" w:styleId="SX-Authornames">
    <w:name w:val="SX-Author names"/>
    <w:basedOn w:val="Normal"/>
    <w:rsid w:val="00925D67"/>
    <w:pPr>
      <w:spacing w:after="120" w:line="210" w:lineRule="exact"/>
    </w:pPr>
    <w:rPr>
      <w:rFonts w:ascii="BlissMedium" w:eastAsia="Times New Roman" w:hAnsi="BlissMedium" w:cs="Times New Roman"/>
      <w:kern w:val="0"/>
      <w:sz w:val="20"/>
      <w:szCs w:val="20"/>
      <w14:ligatures w14:val="none"/>
    </w:rPr>
  </w:style>
  <w:style w:type="paragraph" w:customStyle="1" w:styleId="SX-Bodytext">
    <w:name w:val="SX-Body text"/>
    <w:basedOn w:val="Normal"/>
    <w:next w:val="Normal"/>
    <w:rsid w:val="00925D67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kern w:val="0"/>
      <w:sz w:val="18"/>
      <w:szCs w:val="20"/>
      <w14:ligatures w14:val="none"/>
    </w:rPr>
  </w:style>
  <w:style w:type="paragraph" w:customStyle="1" w:styleId="SX-Bodytextflush">
    <w:name w:val="SX-Body text flush"/>
    <w:basedOn w:val="SX-Bodytext"/>
    <w:next w:val="SX-Bodytext"/>
    <w:rsid w:val="00925D67"/>
    <w:pPr>
      <w:ind w:firstLine="0"/>
    </w:pPr>
  </w:style>
  <w:style w:type="paragraph" w:customStyle="1" w:styleId="SX-Correspondence">
    <w:name w:val="SX-Correspondence"/>
    <w:basedOn w:val="SX-Affiliation"/>
    <w:qFormat/>
    <w:rsid w:val="00925D67"/>
    <w:pPr>
      <w:spacing w:after="80"/>
    </w:pPr>
  </w:style>
  <w:style w:type="paragraph" w:customStyle="1" w:styleId="SX-Date">
    <w:name w:val="SX-Date"/>
    <w:basedOn w:val="Normal"/>
    <w:qFormat/>
    <w:rsid w:val="00925D67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customStyle="1" w:styleId="SX-Equation">
    <w:name w:val="SX-Equation"/>
    <w:basedOn w:val="SX-Bodytextflush"/>
    <w:next w:val="SX-Bodytext"/>
    <w:rsid w:val="00925D67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25D67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25D67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customStyle="1" w:styleId="SX-RefHead">
    <w:name w:val="SX-RefHead"/>
    <w:basedOn w:val="Normal"/>
    <w:rsid w:val="00925D67"/>
    <w:pPr>
      <w:spacing w:before="200" w:after="0" w:line="190" w:lineRule="exact"/>
    </w:pPr>
    <w:rPr>
      <w:rFonts w:ascii="Times New Roman" w:eastAsia="Times New Roman" w:hAnsi="Times New Roman" w:cs="Times New Roman"/>
      <w:b/>
      <w:kern w:val="0"/>
      <w:sz w:val="16"/>
      <w:szCs w:val="20"/>
      <w14:ligatures w14:val="none"/>
    </w:rPr>
  </w:style>
  <w:style w:type="character" w:customStyle="1" w:styleId="SX-reflink">
    <w:name w:val="SX-reflink"/>
    <w:uiPriority w:val="1"/>
    <w:qFormat/>
    <w:rsid w:val="00925D67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25D67"/>
  </w:style>
  <w:style w:type="paragraph" w:customStyle="1" w:styleId="SX-Tablehead">
    <w:name w:val="SX-Tablehead"/>
    <w:basedOn w:val="Normal"/>
    <w:qFormat/>
    <w:rsid w:val="00925D6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4"/>
      <w14:ligatures w14:val="none"/>
    </w:rPr>
  </w:style>
  <w:style w:type="paragraph" w:customStyle="1" w:styleId="SX-Tablelegend">
    <w:name w:val="SX-Tablelegend"/>
    <w:basedOn w:val="Normal"/>
    <w:qFormat/>
    <w:rsid w:val="00925D67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customStyle="1" w:styleId="SX-Tabletext">
    <w:name w:val="SX-Tabletext"/>
    <w:basedOn w:val="Normal"/>
    <w:qFormat/>
    <w:rsid w:val="00925D67"/>
    <w:pPr>
      <w:spacing w:after="0" w:line="210" w:lineRule="exact"/>
      <w:jc w:val="center"/>
    </w:pPr>
    <w:rPr>
      <w:rFonts w:ascii="Times New Roman" w:eastAsia="Times New Roman" w:hAnsi="Times New Roman" w:cs="Times New Roman"/>
      <w:kern w:val="0"/>
      <w:sz w:val="18"/>
      <w:szCs w:val="20"/>
      <w14:ligatures w14:val="none"/>
    </w:rPr>
  </w:style>
  <w:style w:type="paragraph" w:customStyle="1" w:styleId="SX-Tabletitle">
    <w:name w:val="SX-Tabletitle"/>
    <w:basedOn w:val="Normal"/>
    <w:qFormat/>
    <w:rsid w:val="00925D67"/>
    <w:pPr>
      <w:spacing w:after="120" w:line="210" w:lineRule="exact"/>
      <w:jc w:val="both"/>
    </w:pPr>
    <w:rPr>
      <w:rFonts w:ascii="BlissMedium" w:eastAsia="Times New Roman" w:hAnsi="BlissMedium" w:cs="Times New Roman"/>
      <w:kern w:val="0"/>
      <w:sz w:val="18"/>
      <w:szCs w:val="20"/>
      <w14:ligatures w14:val="none"/>
    </w:rPr>
  </w:style>
  <w:style w:type="paragraph" w:customStyle="1" w:styleId="SX-Title">
    <w:name w:val="SX-Title"/>
    <w:basedOn w:val="Normal"/>
    <w:rsid w:val="00925D67"/>
    <w:pPr>
      <w:spacing w:after="240" w:line="500" w:lineRule="exact"/>
    </w:pPr>
    <w:rPr>
      <w:rFonts w:ascii="BlissBold" w:eastAsia="Times New Roman" w:hAnsi="BlissBold" w:cs="Times New Roman"/>
      <w:b/>
      <w:kern w:val="0"/>
      <w:sz w:val="44"/>
      <w:szCs w:val="20"/>
      <w14:ligatures w14:val="none"/>
    </w:rPr>
  </w:style>
  <w:style w:type="paragraph" w:customStyle="1" w:styleId="Tablecolumnhead">
    <w:name w:val="Table column head"/>
    <w:basedOn w:val="BaseText"/>
    <w:rsid w:val="00925D67"/>
    <w:pPr>
      <w:spacing w:before="0"/>
    </w:pPr>
  </w:style>
  <w:style w:type="paragraph" w:customStyle="1" w:styleId="Tabletext">
    <w:name w:val="Table text"/>
    <w:basedOn w:val="BaseText"/>
    <w:rsid w:val="00925D67"/>
    <w:pPr>
      <w:spacing w:before="0"/>
    </w:pPr>
  </w:style>
  <w:style w:type="paragraph" w:customStyle="1" w:styleId="TableLegend">
    <w:name w:val="TableLegend"/>
    <w:basedOn w:val="BaseText"/>
    <w:rsid w:val="00925D67"/>
    <w:pPr>
      <w:spacing w:before="0"/>
    </w:pPr>
  </w:style>
  <w:style w:type="paragraph" w:customStyle="1" w:styleId="TableTitle">
    <w:name w:val="TableTitle"/>
    <w:basedOn w:val="BaseHeading"/>
    <w:rsid w:val="00925D67"/>
  </w:style>
  <w:style w:type="paragraph" w:customStyle="1" w:styleId="Teaser">
    <w:name w:val="Teaser"/>
    <w:basedOn w:val="BaseText"/>
    <w:rsid w:val="00925D67"/>
  </w:style>
  <w:style w:type="paragraph" w:customStyle="1" w:styleId="TWIS">
    <w:name w:val="TWIS"/>
    <w:basedOn w:val="AbstractSummary"/>
    <w:rsid w:val="00925D67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25D67"/>
    <w:pPr>
      <w:spacing w:after="0" w:line="210" w:lineRule="exact"/>
    </w:pPr>
    <w:rPr>
      <w:rFonts w:ascii="BlissRegular" w:eastAsia="Times New Roman" w:hAnsi="BlissRegular" w:cs="Times New Roman"/>
      <w:kern w:val="0"/>
      <w:sz w:val="19"/>
      <w:szCs w:val="20"/>
      <w14:ligatures w14:val="none"/>
    </w:rPr>
  </w:style>
  <w:style w:type="paragraph" w:customStyle="1" w:styleId="work-sector">
    <w:name w:val="work-sector"/>
    <w:basedOn w:val="BaseText"/>
    <w:rsid w:val="00925D67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25D67"/>
  </w:style>
  <w:style w:type="character" w:customStyle="1" w:styleId="custom-cit-author">
    <w:name w:val="custom-cit-author"/>
    <w:basedOn w:val="DefaultParagraphFont"/>
    <w:rsid w:val="00925D67"/>
  </w:style>
  <w:style w:type="character" w:customStyle="1" w:styleId="custom-cit-title">
    <w:name w:val="custom-cit-title"/>
    <w:basedOn w:val="DefaultParagraphFont"/>
    <w:rsid w:val="00925D67"/>
  </w:style>
  <w:style w:type="character" w:customStyle="1" w:styleId="custom-cit-jour-title">
    <w:name w:val="custom-cit-jour-title"/>
    <w:basedOn w:val="DefaultParagraphFont"/>
    <w:rsid w:val="00925D67"/>
  </w:style>
  <w:style w:type="character" w:customStyle="1" w:styleId="custom-cit-volume">
    <w:name w:val="custom-cit-volume"/>
    <w:basedOn w:val="DefaultParagraphFont"/>
    <w:rsid w:val="00925D67"/>
  </w:style>
  <w:style w:type="character" w:customStyle="1" w:styleId="custom-cit-volume-sep">
    <w:name w:val="custom-cit-volume-sep"/>
    <w:basedOn w:val="DefaultParagraphFont"/>
    <w:rsid w:val="00925D67"/>
  </w:style>
  <w:style w:type="character" w:customStyle="1" w:styleId="custom-cit-fpage">
    <w:name w:val="custom-cit-fpage"/>
    <w:basedOn w:val="DefaultParagraphFont"/>
    <w:rsid w:val="00925D67"/>
  </w:style>
  <w:style w:type="character" w:customStyle="1" w:styleId="custom-cit-date">
    <w:name w:val="custom-cit-date"/>
    <w:basedOn w:val="DefaultParagraphFont"/>
    <w:rsid w:val="00925D67"/>
  </w:style>
  <w:style w:type="paragraph" w:customStyle="1" w:styleId="MediumList2-Accent21">
    <w:name w:val="Medium List 2 - Accent 21"/>
    <w:hidden/>
    <w:uiPriority w:val="99"/>
    <w:semiHidden/>
    <w:rsid w:val="00925D67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rsid w:val="00925D67"/>
    <w:pPr>
      <w:spacing w:after="0" w:line="240" w:lineRule="auto"/>
    </w:pPr>
    <w:rPr>
      <w:rFonts w:ascii="Times" w:eastAsia="Times New Roman" w:hAnsi="Times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25D6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25D67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SMHeading">
    <w:name w:val="SM Heading"/>
    <w:basedOn w:val="Heading1"/>
    <w:qFormat/>
    <w:rsid w:val="00925D67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925D67"/>
    <w:pPr>
      <w:tabs>
        <w:tab w:val="left" w:pos="504"/>
      </w:tabs>
      <w:spacing w:after="240" w:line="240" w:lineRule="auto"/>
      <w:ind w:left="504" w:hanging="504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Zuanazzi</dc:creator>
  <cp:keywords/>
  <dc:description/>
  <cp:lastModifiedBy>Arianna Zuanazzi</cp:lastModifiedBy>
  <cp:revision>4</cp:revision>
  <dcterms:created xsi:type="dcterms:W3CDTF">2024-04-18T23:02:00Z</dcterms:created>
  <dcterms:modified xsi:type="dcterms:W3CDTF">2024-04-18T23:14:00Z</dcterms:modified>
</cp:coreProperties>
</file>